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66C2" w:rsidRPr="00DC2483" w:rsidRDefault="005E66C2" w:rsidP="005E66C2">
      <w:pPr>
        <w:widowControl w:val="0"/>
        <w:suppressAutoHyphens/>
        <w:spacing w:after="0" w:line="480" w:lineRule="auto"/>
        <w:rPr>
          <w:rFonts w:ascii="Times New Roman" w:eastAsia="SimSun" w:hAnsi="Times New Roman" w:cs="Mangal"/>
          <w:kern w:val="1"/>
          <w:sz w:val="24"/>
          <w:szCs w:val="24"/>
          <w:lang w:val="en-US" w:eastAsia="zh-CN" w:bidi="hi-IN"/>
        </w:rPr>
      </w:pPr>
      <w:r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 xml:space="preserve">S1 </w:t>
      </w:r>
      <w:r w:rsidRPr="00DC2483">
        <w:rPr>
          <w:rFonts w:ascii="Times New Roman" w:eastAsia="SimSun" w:hAnsi="Times New Roman" w:cs="Times New Roman"/>
          <w:b/>
          <w:kern w:val="1"/>
          <w:sz w:val="24"/>
          <w:szCs w:val="24"/>
          <w:lang w:val="en-US" w:eastAsia="zh-CN" w:bidi="hi-IN"/>
        </w:rPr>
        <w:t xml:space="preserve">Table. </w:t>
      </w:r>
      <w:r w:rsidRPr="00DC2483">
        <w:rPr>
          <w:rFonts w:ascii="Times New Roman" w:eastAsia="SimSun" w:hAnsi="Times New Roman" w:cs="Mangal"/>
          <w:b/>
          <w:kern w:val="1"/>
          <w:sz w:val="24"/>
          <w:szCs w:val="24"/>
          <w:lang w:val="en-US" w:eastAsia="zh-CN" w:bidi="hi-IN"/>
        </w:rPr>
        <w:t xml:space="preserve">Model selection results for </w:t>
      </w:r>
      <w:r w:rsidRPr="00DC2483">
        <w:rPr>
          <w:rFonts w:ascii="Times New Roman" w:eastAsia="SimSun" w:hAnsi="Times New Roman" w:cs="Times New Roman"/>
          <w:b/>
          <w:bCs/>
          <w:kern w:val="1"/>
          <w:sz w:val="24"/>
          <w:szCs w:val="24"/>
          <w:lang w:val="en-US" w:eastAsia="zh-CN" w:bidi="hi-IN"/>
        </w:rPr>
        <w:t>choosing the best proxy for the predictors of</w:t>
      </w:r>
      <w:r w:rsidRPr="00DC2483">
        <w:rPr>
          <w:rFonts w:ascii="Times New Roman" w:eastAsia="SimSun" w:hAnsi="Times New Roman" w:cs="Mangal"/>
          <w:b/>
          <w:kern w:val="1"/>
          <w:sz w:val="24"/>
          <w:szCs w:val="24"/>
          <w:lang w:val="en-US" w:eastAsia="zh-CN" w:bidi="hi-IN"/>
        </w:rPr>
        <w:t xml:space="preserve"> consumptive value attributed to forests. </w:t>
      </w:r>
    </w:p>
    <w:tbl>
      <w:tblPr>
        <w:tblW w:w="7960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420"/>
        <w:gridCol w:w="3660"/>
        <w:gridCol w:w="960"/>
        <w:gridCol w:w="960"/>
        <w:gridCol w:w="960"/>
      </w:tblGrid>
      <w:tr w:rsidR="005E66C2" w:rsidRPr="00DC2483" w:rsidTr="00975446">
        <w:trPr>
          <w:trHeight w:val="330"/>
        </w:trPr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E66C2" w:rsidRPr="00DC2483" w:rsidRDefault="005E66C2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3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E66C2" w:rsidRPr="00DC2483" w:rsidRDefault="005E66C2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Model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E66C2" w:rsidRPr="00DC2483" w:rsidRDefault="005E66C2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logLik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E66C2" w:rsidRPr="00DC2483" w:rsidRDefault="005E66C2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AICc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E66C2" w:rsidRPr="00DC2483" w:rsidRDefault="005E66C2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wAICc</w:t>
            </w:r>
            <w:proofErr w:type="spellEnd"/>
            <w:proofErr w:type="gramEnd"/>
          </w:p>
        </w:tc>
      </w:tr>
      <w:tr w:rsidR="005E66C2" w:rsidRPr="00DC2483" w:rsidTr="00975446">
        <w:trPr>
          <w:trHeight w:val="315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E66C2" w:rsidRPr="00DC2483" w:rsidRDefault="005E66C2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 xml:space="preserve">Bushmeat </w:t>
            </w:r>
            <w:proofErr w:type="spellStart"/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consumption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6C2" w:rsidRPr="00DC2483" w:rsidRDefault="005E66C2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  <w:t>Total number of meals containing bushme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66C2" w:rsidRPr="00DC2483" w:rsidRDefault="005E66C2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-106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66C2" w:rsidRPr="00DC2483" w:rsidRDefault="005E66C2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213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66C2" w:rsidRPr="00DC2483" w:rsidRDefault="005E66C2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0.55</w:t>
            </w:r>
          </w:p>
        </w:tc>
      </w:tr>
      <w:tr w:rsidR="005E66C2" w:rsidRPr="00DC2483" w:rsidTr="00975446">
        <w:trPr>
          <w:trHeight w:val="315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E66C2" w:rsidRPr="00DC2483" w:rsidRDefault="005E66C2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6C2" w:rsidRPr="00DC2483" w:rsidRDefault="005E66C2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  <w:t xml:space="preserve">Total quantity of consumed bushmeat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66C2" w:rsidRPr="00DC2483" w:rsidRDefault="005E66C2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-106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66C2" w:rsidRPr="00DC2483" w:rsidRDefault="005E66C2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213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66C2" w:rsidRPr="00DC2483" w:rsidRDefault="005E66C2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0.29</w:t>
            </w:r>
          </w:p>
        </w:tc>
      </w:tr>
      <w:tr w:rsidR="005E66C2" w:rsidRPr="00DC2483" w:rsidTr="00975446">
        <w:trPr>
          <w:trHeight w:val="63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E66C2" w:rsidRPr="00DC2483" w:rsidRDefault="005E66C2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66C2" w:rsidRPr="00DC2483" w:rsidRDefault="005E66C2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  <w:t xml:space="preserve">Quantity of consumed bushmeat per adult equivalent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E66C2" w:rsidRPr="00DC2483" w:rsidRDefault="005E66C2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-106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E66C2" w:rsidRPr="00DC2483" w:rsidRDefault="005E66C2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213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E66C2" w:rsidRPr="00DC2483" w:rsidRDefault="005E66C2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0.16</w:t>
            </w:r>
          </w:p>
        </w:tc>
      </w:tr>
      <w:tr w:rsidR="005E66C2" w:rsidRPr="00DC2483" w:rsidTr="00975446">
        <w:trPr>
          <w:trHeight w:val="630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5E66C2" w:rsidRPr="00DC2483" w:rsidRDefault="005E66C2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Hunting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6C2" w:rsidRPr="00DC2483" w:rsidRDefault="005E66C2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  <w:t>Whether any household member had gone hunt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66C2" w:rsidRPr="00DC2483" w:rsidRDefault="005E66C2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-1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66C2" w:rsidRPr="00DC2483" w:rsidRDefault="005E66C2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213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66C2" w:rsidRPr="00DC2483" w:rsidRDefault="005E66C2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0.57</w:t>
            </w:r>
          </w:p>
        </w:tc>
      </w:tr>
      <w:tr w:rsidR="005E66C2" w:rsidRPr="00DC2483" w:rsidTr="00975446">
        <w:trPr>
          <w:trHeight w:val="630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E66C2" w:rsidRPr="00DC2483" w:rsidRDefault="005E66C2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66C2" w:rsidRPr="00DC2483" w:rsidRDefault="005E66C2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  <w:t>Whether any household member had gone hunting and succeed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66C2" w:rsidRPr="00DC2483" w:rsidRDefault="005E66C2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-106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66C2" w:rsidRPr="00DC2483" w:rsidRDefault="005E66C2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213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66C2" w:rsidRPr="00DC2483" w:rsidRDefault="005E66C2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5E66C2" w:rsidRPr="00DC2483" w:rsidTr="00975446">
        <w:trPr>
          <w:trHeight w:val="315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E66C2" w:rsidRPr="00DC2483" w:rsidRDefault="005E66C2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66C2" w:rsidRPr="00DC2483" w:rsidRDefault="005E66C2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val="en-US" w:eastAsia="pt-BR"/>
              </w:rPr>
              <w:t>Total number of hunting eve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66C2" w:rsidRPr="00DC2483" w:rsidRDefault="005E66C2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-106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66C2" w:rsidRPr="00DC2483" w:rsidRDefault="005E66C2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213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E66C2" w:rsidRPr="00DC2483" w:rsidRDefault="005E66C2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0.06</w:t>
            </w:r>
          </w:p>
        </w:tc>
      </w:tr>
      <w:tr w:rsidR="005E66C2" w:rsidRPr="00DC2483" w:rsidTr="00975446">
        <w:trPr>
          <w:trHeight w:val="315"/>
        </w:trPr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E66C2" w:rsidRPr="00DC2483" w:rsidRDefault="005E66C2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E66C2" w:rsidRPr="00DC2483" w:rsidRDefault="005E66C2" w:rsidP="00975446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 xml:space="preserve">Total </w:t>
            </w:r>
            <w:proofErr w:type="spellStart"/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hunting</w:t>
            </w:r>
            <w:proofErr w:type="spellEnd"/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offtak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E66C2" w:rsidRPr="00DC2483" w:rsidRDefault="005E66C2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-106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E66C2" w:rsidRPr="00DC2483" w:rsidRDefault="005E66C2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2134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E66C2" w:rsidRPr="00DC2483" w:rsidRDefault="005E66C2" w:rsidP="0097544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</w:pPr>
            <w:r w:rsidRPr="00DC2483">
              <w:rPr>
                <w:rFonts w:ascii="Times New Roman" w:eastAsia="Calibri" w:hAnsi="Times New Roman" w:cs="Times New Roman"/>
                <w:sz w:val="24"/>
                <w:szCs w:val="24"/>
                <w:lang w:eastAsia="pt-BR"/>
              </w:rPr>
              <w:t>0.06</w:t>
            </w:r>
          </w:p>
        </w:tc>
      </w:tr>
    </w:tbl>
    <w:p w:rsidR="005E66C2" w:rsidRPr="00DC2483" w:rsidRDefault="005E66C2" w:rsidP="005E66C2">
      <w:pPr>
        <w:widowControl w:val="0"/>
        <w:suppressAutoHyphens/>
        <w:spacing w:after="0" w:line="480" w:lineRule="auto"/>
        <w:rPr>
          <w:rFonts w:ascii="Times New Roman" w:eastAsia="SimSun" w:hAnsi="Times New Roman" w:cs="Mangal"/>
          <w:kern w:val="1"/>
          <w:sz w:val="24"/>
          <w:szCs w:val="24"/>
          <w:lang w:val="en-US" w:eastAsia="zh-CN" w:bidi="hi-IN"/>
        </w:rPr>
      </w:pPr>
    </w:p>
    <w:p w:rsidR="003A7AD1" w:rsidRDefault="003A7AD1">
      <w:bookmarkStart w:id="0" w:name="_GoBack"/>
      <w:bookmarkEnd w:id="0"/>
    </w:p>
    <w:sectPr w:rsidR="003A7A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6C2"/>
    <w:rsid w:val="003A7AD1"/>
    <w:rsid w:val="005E6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DBBCA5C-2C21-4D74-A7F4-517A748AF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66C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Torres</dc:creator>
  <cp:keywords/>
  <dc:description/>
  <cp:lastModifiedBy>Patricia Torres</cp:lastModifiedBy>
  <cp:revision>1</cp:revision>
  <dcterms:created xsi:type="dcterms:W3CDTF">2016-11-24T11:26:00Z</dcterms:created>
  <dcterms:modified xsi:type="dcterms:W3CDTF">2016-11-24T11:27:00Z</dcterms:modified>
</cp:coreProperties>
</file>